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4"/>
        <w:tblpPr w:leftFromText="141" w:rightFromText="141" w:horzAnchor="margin" w:tblpY="480"/>
        <w:tblW w:w="0" w:type="auto"/>
        <w:tblLook w:val="04A0" w:firstRow="1" w:lastRow="0" w:firstColumn="1" w:lastColumn="0" w:noHBand="0" w:noVBand="1"/>
      </w:tblPr>
      <w:tblGrid>
        <w:gridCol w:w="2569"/>
        <w:gridCol w:w="1470"/>
        <w:gridCol w:w="772"/>
        <w:gridCol w:w="1379"/>
        <w:gridCol w:w="772"/>
        <w:gridCol w:w="1379"/>
        <w:gridCol w:w="774"/>
        <w:gridCol w:w="1470"/>
        <w:gridCol w:w="629"/>
      </w:tblGrid>
      <w:tr w:rsidR="008E12C7" w:rsidRPr="00425C51" w14:paraId="7D40DFD0" w14:textId="77777777" w:rsidTr="000469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6B58F2B2" w14:textId="77777777" w:rsidR="008E12C7" w:rsidRPr="00DA756C" w:rsidRDefault="008E12C7" w:rsidP="008E12C7">
            <w:pPr>
              <w:rPr>
                <w:sz w:val="18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C7B54D4" w14:textId="77777777" w:rsidR="004F7B34" w:rsidRDefault="004F7B34" w:rsidP="008E12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</w:p>
          <w:p w14:paraId="3ED8FDB0" w14:textId="77777777" w:rsidR="008E12C7" w:rsidRPr="00425C51" w:rsidRDefault="008E12C7" w:rsidP="008E12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425C51">
              <w:rPr>
                <w:sz w:val="18"/>
              </w:rPr>
              <w:t>Recurrence-Free Period total cohort</w:t>
            </w:r>
          </w:p>
          <w:p w14:paraId="4A7A1AF4" w14:textId="24B49586" w:rsidR="004F7B34" w:rsidRPr="00425C51" w:rsidRDefault="004F7B34" w:rsidP="008E12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  <w:sz w:val="18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4394910" w14:textId="77777777" w:rsidR="004F7B34" w:rsidRPr="00425C51" w:rsidRDefault="004F7B34" w:rsidP="008E12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lang w:val="en-US"/>
              </w:rPr>
            </w:pPr>
          </w:p>
          <w:p w14:paraId="25C121F8" w14:textId="52724120" w:rsidR="008E12C7" w:rsidRPr="00425C51" w:rsidRDefault="008E12C7" w:rsidP="008E12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8"/>
                <w:lang w:val="en-US"/>
              </w:rPr>
            </w:pPr>
            <w:r w:rsidRPr="00425C51">
              <w:rPr>
                <w:sz w:val="18"/>
                <w:lang w:val="en-US"/>
              </w:rPr>
              <w:t>Recurrence-Free Period HPVnegVSCC only</w:t>
            </w:r>
          </w:p>
        </w:tc>
      </w:tr>
      <w:tr w:rsidR="008E12C7" w:rsidRPr="00425C51" w14:paraId="64A9CE35" w14:textId="77777777" w:rsidTr="00046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7C68CEAF" w14:textId="56D941DB" w:rsidR="008E12C7" w:rsidRPr="00425C51" w:rsidRDefault="008E12C7" w:rsidP="008E12C7">
            <w:pPr>
              <w:rPr>
                <w:sz w:val="18"/>
                <w:lang w:val="en-US"/>
              </w:rPr>
            </w:pPr>
            <w:r w:rsidRPr="00425C51">
              <w:rPr>
                <w:sz w:val="18"/>
                <w:lang w:val="nl-NL"/>
              </w:rPr>
              <w:t>Variable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5BCE0523" w14:textId="77777777" w:rsidR="008E12C7" w:rsidRPr="00425C51" w:rsidRDefault="008E12C7" w:rsidP="008E1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lang w:val="nl-NL"/>
              </w:rPr>
            </w:pPr>
            <w:r w:rsidRPr="00425C51">
              <w:rPr>
                <w:b/>
                <w:sz w:val="18"/>
                <w:lang w:val="nl-NL"/>
              </w:rPr>
              <w:t>HR crud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9A7E968" w14:textId="77777777" w:rsidR="008E12C7" w:rsidRPr="00425C51" w:rsidRDefault="008E12C7" w:rsidP="008E1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lang w:val="nl-NL"/>
              </w:rPr>
            </w:pPr>
            <w:r w:rsidRPr="00425C51">
              <w:rPr>
                <w:b/>
                <w:i/>
                <w:sz w:val="18"/>
                <w:lang w:val="nl-NL"/>
              </w:rPr>
              <w:t>p</w:t>
            </w:r>
            <w:r w:rsidRPr="00425C51">
              <w:rPr>
                <w:b/>
                <w:sz w:val="18"/>
                <w:lang w:val="nl-NL"/>
              </w:rPr>
              <w:t>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9B1FE85" w14:textId="77777777" w:rsidR="008E12C7" w:rsidRPr="00425C51" w:rsidRDefault="008E12C7" w:rsidP="008E1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lang w:val="nl-NL"/>
              </w:rPr>
            </w:pPr>
            <w:r w:rsidRPr="00425C51">
              <w:rPr>
                <w:b/>
                <w:sz w:val="18"/>
                <w:lang w:val="nl-NL"/>
              </w:rPr>
              <w:t>HR adjusted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7DEF97" w14:textId="77777777" w:rsidR="008E12C7" w:rsidRPr="00425C51" w:rsidRDefault="008E12C7" w:rsidP="008E1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lang w:val="nl-NL"/>
              </w:rPr>
            </w:pPr>
            <w:r w:rsidRPr="00425C51">
              <w:rPr>
                <w:b/>
                <w:i/>
                <w:sz w:val="18"/>
                <w:lang w:val="nl-NL"/>
              </w:rPr>
              <w:t>p</w:t>
            </w:r>
            <w:r w:rsidRPr="00425C51">
              <w:rPr>
                <w:b/>
                <w:sz w:val="18"/>
                <w:lang w:val="nl-NL"/>
              </w:rPr>
              <w:t>-value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65D1AF8" w14:textId="77777777" w:rsidR="008E12C7" w:rsidRPr="00425C51" w:rsidRDefault="008E12C7" w:rsidP="008E1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lang w:val="nl-NL"/>
              </w:rPr>
            </w:pPr>
            <w:r w:rsidRPr="00425C51">
              <w:rPr>
                <w:b/>
                <w:sz w:val="18"/>
                <w:lang w:val="nl-NL"/>
              </w:rPr>
              <w:t>HR crud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CE06EE4" w14:textId="77777777" w:rsidR="008E12C7" w:rsidRPr="00425C51" w:rsidRDefault="008E12C7" w:rsidP="008E1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lang w:val="nl-NL"/>
              </w:rPr>
            </w:pPr>
            <w:r w:rsidRPr="00425C51">
              <w:rPr>
                <w:b/>
                <w:sz w:val="18"/>
                <w:lang w:val="nl-NL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90AEFA7" w14:textId="77777777" w:rsidR="008E12C7" w:rsidRPr="00425C51" w:rsidRDefault="008E12C7" w:rsidP="008E1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lang w:val="nl-NL"/>
              </w:rPr>
            </w:pPr>
            <w:r w:rsidRPr="00425C51">
              <w:rPr>
                <w:b/>
                <w:sz w:val="18"/>
                <w:lang w:val="nl-NL"/>
              </w:rPr>
              <w:t>HR adjuste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398B6CF" w14:textId="541EA4E4" w:rsidR="008E12C7" w:rsidRPr="00425C51" w:rsidRDefault="008E12C7" w:rsidP="008E1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lang w:val="nl-NL"/>
              </w:rPr>
            </w:pPr>
          </w:p>
        </w:tc>
      </w:tr>
      <w:tr w:rsidR="008E12C7" w:rsidRPr="00425C51" w14:paraId="3D0601B1" w14:textId="77777777" w:rsidTr="0099601B">
        <w:trPr>
          <w:trHeight w:val="6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66AFFFEE" w14:textId="2E36DF1A" w:rsidR="008E12C7" w:rsidRPr="00425C51" w:rsidRDefault="004F7B34" w:rsidP="008E12C7">
            <w:pPr>
              <w:rPr>
                <w:sz w:val="18"/>
                <w:lang w:val="en-US"/>
              </w:rPr>
            </w:pPr>
            <w:r w:rsidRPr="00425C51">
              <w:rPr>
                <w:sz w:val="18"/>
                <w:lang w:val="en-US"/>
              </w:rPr>
              <w:t xml:space="preserve">Intraepithelial </w:t>
            </w:r>
            <w:r w:rsidR="008E12C7" w:rsidRPr="00425C51">
              <w:rPr>
                <w:sz w:val="18"/>
                <w:lang w:val="en-US"/>
              </w:rPr>
              <w:t>CD3+CD8-Fox</w:t>
            </w:r>
            <w:r w:rsidR="00B40886">
              <w:rPr>
                <w:sz w:val="18"/>
                <w:lang w:val="en-US"/>
              </w:rPr>
              <w:t>p</w:t>
            </w:r>
            <w:bookmarkStart w:id="0" w:name="_GoBack"/>
            <w:bookmarkEnd w:id="0"/>
            <w:r w:rsidR="008E12C7" w:rsidRPr="00425C51">
              <w:rPr>
                <w:sz w:val="18"/>
                <w:lang w:val="en-US"/>
              </w:rPr>
              <w:t>3-</w:t>
            </w:r>
            <w:r w:rsidRPr="00425C51">
              <w:rPr>
                <w:sz w:val="18"/>
                <w:lang w:val="en-US"/>
              </w:rPr>
              <w:t xml:space="preserve"> </w:t>
            </w:r>
          </w:p>
          <w:p w14:paraId="461A0C16" w14:textId="08FA4BDE" w:rsidR="008E12C7" w:rsidRPr="00425C51" w:rsidRDefault="008E12C7" w:rsidP="008E12C7">
            <w:pPr>
              <w:rPr>
                <w:sz w:val="18"/>
                <w:lang w:val="en-US"/>
              </w:rPr>
            </w:pPr>
            <w:r w:rsidRPr="00425C51">
              <w:rPr>
                <w:b w:val="0"/>
                <w:sz w:val="18"/>
                <w:lang w:val="en-US"/>
              </w:rPr>
              <w:t>(low/high</w:t>
            </w:r>
            <w:r w:rsidRPr="00425C51">
              <w:rPr>
                <w:b w:val="0"/>
                <w:sz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704E92C3" w14:textId="053D478A" w:rsidR="008E12C7" w:rsidRPr="00425C51" w:rsidRDefault="008E12C7" w:rsidP="008E1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lang w:val="nl-NL"/>
              </w:rPr>
            </w:pPr>
            <w:r w:rsidRPr="00425C51">
              <w:rPr>
                <w:sz w:val="18"/>
              </w:rPr>
              <w:t>4.11 (1.62-10.3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1613CD4" w14:textId="1AEE1BFA" w:rsidR="008E12C7" w:rsidRPr="00425C51" w:rsidRDefault="008E12C7" w:rsidP="008E1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sz w:val="18"/>
                <w:lang w:val="nl-NL"/>
              </w:rPr>
            </w:pPr>
            <w:r w:rsidRPr="00425C51">
              <w:rPr>
                <w:b/>
                <w:sz w:val="18"/>
              </w:rPr>
              <w:t>0.0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A673967" w14:textId="3BB40B0E" w:rsidR="008E12C7" w:rsidRPr="00425C51" w:rsidRDefault="008E12C7" w:rsidP="008E1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lang w:val="nl-NL"/>
              </w:rPr>
            </w:pPr>
            <w:r w:rsidRPr="00425C51">
              <w:rPr>
                <w:sz w:val="18"/>
              </w:rPr>
              <w:t>3.31 (1.22-8.94)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511FA96" w14:textId="0518EBA3" w:rsidR="008E12C7" w:rsidRPr="00425C51" w:rsidRDefault="008E12C7" w:rsidP="008E1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sz w:val="18"/>
                <w:lang w:val="nl-NL"/>
              </w:rPr>
            </w:pPr>
            <w:r w:rsidRPr="00425C51">
              <w:rPr>
                <w:b/>
                <w:sz w:val="18"/>
              </w:rPr>
              <w:t>0.0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5DC721FC" w14:textId="28146DA2" w:rsidR="008E12C7" w:rsidRPr="00425C51" w:rsidRDefault="008E12C7" w:rsidP="008E1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lang w:val="nl-NL"/>
              </w:rPr>
            </w:pPr>
            <w:r w:rsidRPr="00425C51">
              <w:rPr>
                <w:sz w:val="18"/>
                <w:lang w:val="en-US"/>
              </w:rPr>
              <w:t>3.14 (1.15-8.5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B6FA40D" w14:textId="32BEBA24" w:rsidR="008E12C7" w:rsidRPr="00425C51" w:rsidRDefault="008E12C7" w:rsidP="008E1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lang w:val="nl-NL"/>
              </w:rPr>
            </w:pPr>
            <w:r w:rsidRPr="00425C51">
              <w:rPr>
                <w:b/>
                <w:sz w:val="18"/>
                <w:lang w:val="en-US"/>
              </w:rPr>
              <w:t>0.0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4F568F4" w14:textId="59F7CC32" w:rsidR="008E12C7" w:rsidRPr="00425C51" w:rsidRDefault="008E12C7" w:rsidP="008E1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lang w:val="nl-NL"/>
              </w:rPr>
            </w:pPr>
            <w:r w:rsidRPr="00425C51">
              <w:rPr>
                <w:sz w:val="18"/>
                <w:lang w:val="en-US"/>
              </w:rPr>
              <w:t>3.07 (1.07-8.8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5C83781" w14:textId="12618132" w:rsidR="008E12C7" w:rsidRPr="00425C51" w:rsidRDefault="008E12C7" w:rsidP="008E1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lang w:val="nl-NL"/>
              </w:rPr>
            </w:pPr>
            <w:r w:rsidRPr="00425C51">
              <w:rPr>
                <w:b/>
                <w:sz w:val="18"/>
                <w:lang w:val="en-US"/>
              </w:rPr>
              <w:t>0.038</w:t>
            </w:r>
          </w:p>
        </w:tc>
      </w:tr>
      <w:tr w:rsidR="008E12C7" w:rsidRPr="00425C51" w14:paraId="75A948AD" w14:textId="77777777" w:rsidTr="00996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693C64AC" w14:textId="41A60546" w:rsidR="008E12C7" w:rsidRPr="00425C51" w:rsidRDefault="008E12C7" w:rsidP="008E12C7">
            <w:pPr>
              <w:rPr>
                <w:sz w:val="18"/>
                <w:lang w:val="en-US"/>
              </w:rPr>
            </w:pPr>
            <w:r w:rsidRPr="00425C51">
              <w:rPr>
                <w:sz w:val="18"/>
              </w:rPr>
              <w:t>Age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CEF0029" w14:textId="19252B6B" w:rsidR="008E12C7" w:rsidRPr="00425C51" w:rsidRDefault="008E12C7" w:rsidP="008E1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lang w:val="nl-NL"/>
              </w:rPr>
            </w:pPr>
            <w:r w:rsidRPr="00425C51">
              <w:rPr>
                <w:sz w:val="18"/>
              </w:rPr>
              <w:t>1.04 (1.00-1.07)</w:t>
            </w:r>
          </w:p>
        </w:tc>
        <w:tc>
          <w:tcPr>
            <w:tcW w:w="0" w:type="auto"/>
          </w:tcPr>
          <w:p w14:paraId="07E61165" w14:textId="41FF6B4F" w:rsidR="008E12C7" w:rsidRPr="00425C51" w:rsidRDefault="008E12C7" w:rsidP="008E1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sz w:val="18"/>
                <w:lang w:val="nl-NL"/>
              </w:rPr>
            </w:pPr>
            <w:r w:rsidRPr="00425C51">
              <w:rPr>
                <w:b/>
                <w:sz w:val="18"/>
              </w:rPr>
              <w:t>0.037</w:t>
            </w:r>
          </w:p>
        </w:tc>
        <w:tc>
          <w:tcPr>
            <w:tcW w:w="0" w:type="auto"/>
            <w:shd w:val="clear" w:color="auto" w:fill="auto"/>
          </w:tcPr>
          <w:p w14:paraId="203603C5" w14:textId="7EC47B74" w:rsidR="008E12C7" w:rsidRPr="00425C51" w:rsidRDefault="008E12C7" w:rsidP="008E1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lang w:val="nl-NL"/>
              </w:rPr>
            </w:pPr>
            <w:r w:rsidRPr="00425C51">
              <w:rPr>
                <w:sz w:val="18"/>
              </w:rPr>
              <w:t>1.02 (0.98-1.06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533B5942" w14:textId="52C11577" w:rsidR="008E12C7" w:rsidRPr="00425C51" w:rsidRDefault="008E12C7" w:rsidP="008E1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sz w:val="18"/>
                <w:lang w:val="nl-NL"/>
              </w:rPr>
            </w:pPr>
            <w:r w:rsidRPr="00425C51">
              <w:rPr>
                <w:sz w:val="18"/>
              </w:rPr>
              <w:t>0.28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26DC17C3" w14:textId="546147AD" w:rsidR="008E12C7" w:rsidRPr="00425C51" w:rsidRDefault="008E12C7" w:rsidP="008E1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lang w:val="nl-NL"/>
              </w:rPr>
            </w:pPr>
            <w:r w:rsidRPr="00425C51">
              <w:rPr>
                <w:sz w:val="18"/>
                <w:lang w:val="nl-NL"/>
              </w:rPr>
              <w:t>1.02 (0.98-1.06)</w:t>
            </w:r>
          </w:p>
        </w:tc>
        <w:tc>
          <w:tcPr>
            <w:tcW w:w="0" w:type="auto"/>
            <w:shd w:val="clear" w:color="auto" w:fill="auto"/>
          </w:tcPr>
          <w:p w14:paraId="6488650F" w14:textId="3307A2B2" w:rsidR="008E12C7" w:rsidRPr="00425C51" w:rsidRDefault="008E12C7" w:rsidP="008E1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lang w:val="nl-NL"/>
              </w:rPr>
            </w:pPr>
            <w:r w:rsidRPr="00425C51">
              <w:rPr>
                <w:sz w:val="18"/>
                <w:lang w:val="nl-NL"/>
              </w:rPr>
              <w:t>0.321</w:t>
            </w:r>
          </w:p>
        </w:tc>
        <w:tc>
          <w:tcPr>
            <w:tcW w:w="0" w:type="auto"/>
            <w:shd w:val="clear" w:color="auto" w:fill="auto"/>
          </w:tcPr>
          <w:p w14:paraId="5F99ECC1" w14:textId="46F96141" w:rsidR="008E12C7" w:rsidRPr="00425C51" w:rsidRDefault="008E12C7" w:rsidP="008E1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lang w:val="nl-NL"/>
              </w:rPr>
            </w:pPr>
            <w:r w:rsidRPr="00425C51">
              <w:rPr>
                <w:sz w:val="18"/>
                <w:lang w:val="nl-NL"/>
              </w:rPr>
              <w:t>1.01 (0.97-1.05)</w:t>
            </w:r>
          </w:p>
        </w:tc>
        <w:tc>
          <w:tcPr>
            <w:tcW w:w="0" w:type="auto"/>
            <w:shd w:val="clear" w:color="auto" w:fill="auto"/>
          </w:tcPr>
          <w:p w14:paraId="2F1C8F11" w14:textId="6814C53D" w:rsidR="008E12C7" w:rsidRPr="00425C51" w:rsidRDefault="008E12C7" w:rsidP="008E1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lang w:val="nl-NL"/>
              </w:rPr>
            </w:pPr>
            <w:r w:rsidRPr="00425C51">
              <w:rPr>
                <w:sz w:val="18"/>
                <w:lang w:val="nl-NL"/>
              </w:rPr>
              <w:t>0.586</w:t>
            </w:r>
          </w:p>
        </w:tc>
      </w:tr>
      <w:tr w:rsidR="008E12C7" w:rsidRPr="00425C51" w14:paraId="10B25674" w14:textId="77777777" w:rsidTr="0099601B">
        <w:trPr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7FDFB210" w14:textId="77777777" w:rsidR="008E12C7" w:rsidRPr="00425C51" w:rsidRDefault="008E12C7" w:rsidP="008E12C7">
            <w:pPr>
              <w:rPr>
                <w:sz w:val="18"/>
              </w:rPr>
            </w:pPr>
            <w:r w:rsidRPr="00425C51">
              <w:rPr>
                <w:sz w:val="18"/>
              </w:rPr>
              <w:t>P53 IHC</w:t>
            </w:r>
          </w:p>
          <w:p w14:paraId="7E4D7B0F" w14:textId="43BF0826" w:rsidR="008E12C7" w:rsidRPr="00425C51" w:rsidRDefault="008E12C7" w:rsidP="008E12C7">
            <w:pPr>
              <w:rPr>
                <w:sz w:val="18"/>
                <w:lang w:val="en-US"/>
              </w:rPr>
            </w:pPr>
            <w:r w:rsidRPr="00425C51">
              <w:rPr>
                <w:b w:val="0"/>
                <w:sz w:val="18"/>
              </w:rPr>
              <w:t xml:space="preserve"> (wildtype/abnormal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D76E38F" w14:textId="12A868DB" w:rsidR="008E12C7" w:rsidRPr="00425C51" w:rsidRDefault="008E12C7" w:rsidP="008E1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lang w:val="nl-NL"/>
              </w:rPr>
            </w:pPr>
            <w:r w:rsidRPr="00425C51">
              <w:rPr>
                <w:bCs/>
                <w:sz w:val="18"/>
              </w:rPr>
              <w:t>0.62 (0.26-1.49)</w:t>
            </w:r>
          </w:p>
        </w:tc>
        <w:tc>
          <w:tcPr>
            <w:tcW w:w="0" w:type="auto"/>
          </w:tcPr>
          <w:p w14:paraId="5504E18E" w14:textId="61CB653C" w:rsidR="008E12C7" w:rsidRPr="00425C51" w:rsidRDefault="008E12C7" w:rsidP="008E1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sz w:val="18"/>
                <w:lang w:val="nl-NL"/>
              </w:rPr>
            </w:pPr>
            <w:r w:rsidRPr="00425C51">
              <w:rPr>
                <w:bCs/>
                <w:sz w:val="18"/>
              </w:rPr>
              <w:t>0.283</w:t>
            </w:r>
          </w:p>
        </w:tc>
        <w:tc>
          <w:tcPr>
            <w:tcW w:w="0" w:type="auto"/>
            <w:shd w:val="clear" w:color="auto" w:fill="auto"/>
          </w:tcPr>
          <w:p w14:paraId="374DE120" w14:textId="52F79A2B" w:rsidR="008E12C7" w:rsidRPr="00425C51" w:rsidRDefault="008E12C7" w:rsidP="008E1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lang w:val="nl-NL"/>
              </w:rPr>
            </w:pPr>
            <w:r w:rsidRPr="00425C51">
              <w:rPr>
                <w:sz w:val="18"/>
              </w:rPr>
              <w:t>1.33 (0.47-3.72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41C2489D" w14:textId="7FE2489F" w:rsidR="008E12C7" w:rsidRPr="00425C51" w:rsidRDefault="008E12C7" w:rsidP="008E1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i/>
                <w:sz w:val="18"/>
                <w:lang w:val="nl-NL"/>
              </w:rPr>
            </w:pPr>
            <w:r w:rsidRPr="00425C51">
              <w:rPr>
                <w:sz w:val="18"/>
              </w:rPr>
              <w:t>0.59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55688D85" w14:textId="2708F645" w:rsidR="008E12C7" w:rsidRPr="00425C51" w:rsidRDefault="008E12C7" w:rsidP="008E1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lang w:val="nl-NL"/>
              </w:rPr>
            </w:pPr>
            <w:r w:rsidRPr="00425C51">
              <w:rPr>
                <w:sz w:val="18"/>
                <w:lang w:val="nl-NL"/>
              </w:rPr>
              <w:t>0.85 (0.32-2.23)</w:t>
            </w:r>
          </w:p>
        </w:tc>
        <w:tc>
          <w:tcPr>
            <w:tcW w:w="0" w:type="auto"/>
            <w:shd w:val="clear" w:color="auto" w:fill="auto"/>
          </w:tcPr>
          <w:p w14:paraId="270A0308" w14:textId="1DDC8E4F" w:rsidR="008E12C7" w:rsidRPr="00425C51" w:rsidRDefault="008E12C7" w:rsidP="008E1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lang w:val="nl-NL"/>
              </w:rPr>
            </w:pPr>
            <w:r w:rsidRPr="00425C51">
              <w:rPr>
                <w:sz w:val="18"/>
                <w:lang w:val="nl-NL"/>
              </w:rPr>
              <w:t>0.734</w:t>
            </w:r>
          </w:p>
        </w:tc>
        <w:tc>
          <w:tcPr>
            <w:tcW w:w="0" w:type="auto"/>
            <w:shd w:val="clear" w:color="auto" w:fill="auto"/>
          </w:tcPr>
          <w:p w14:paraId="462309F8" w14:textId="314C2CFD" w:rsidR="008E12C7" w:rsidRPr="00425C51" w:rsidRDefault="008E12C7" w:rsidP="008E1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lang w:val="nl-NL"/>
              </w:rPr>
            </w:pPr>
            <w:r w:rsidRPr="00425C51">
              <w:rPr>
                <w:sz w:val="18"/>
                <w:lang w:val="nl-NL"/>
              </w:rPr>
              <w:t>1.21 (0.43-3.43)</w:t>
            </w:r>
          </w:p>
        </w:tc>
        <w:tc>
          <w:tcPr>
            <w:tcW w:w="0" w:type="auto"/>
            <w:shd w:val="clear" w:color="auto" w:fill="auto"/>
          </w:tcPr>
          <w:p w14:paraId="4942548C" w14:textId="5266B9E7" w:rsidR="008E12C7" w:rsidRPr="00425C51" w:rsidRDefault="008E12C7" w:rsidP="008E12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lang w:val="nl-NL"/>
              </w:rPr>
            </w:pPr>
            <w:r w:rsidRPr="00425C51">
              <w:rPr>
                <w:sz w:val="18"/>
                <w:lang w:val="nl-NL"/>
              </w:rPr>
              <w:t>0.721</w:t>
            </w:r>
          </w:p>
        </w:tc>
      </w:tr>
      <w:tr w:rsidR="004F7B34" w:rsidRPr="00425C51" w14:paraId="3B4A9922" w14:textId="77777777" w:rsidTr="00996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49F6C482" w14:textId="6F8FCCFC" w:rsidR="008E12C7" w:rsidRPr="00425C51" w:rsidRDefault="008E12C7" w:rsidP="008E12C7">
            <w:pPr>
              <w:rPr>
                <w:sz w:val="18"/>
              </w:rPr>
            </w:pPr>
            <w:r w:rsidRPr="00425C51">
              <w:rPr>
                <w:sz w:val="18"/>
              </w:rPr>
              <w:t>HPV</w:t>
            </w:r>
          </w:p>
          <w:p w14:paraId="0AB19F5F" w14:textId="1ADD9728" w:rsidR="008E12C7" w:rsidRPr="00425C51" w:rsidRDefault="008E12C7" w:rsidP="008E12C7">
            <w:pPr>
              <w:rPr>
                <w:sz w:val="18"/>
                <w:lang w:val="en-US"/>
              </w:rPr>
            </w:pPr>
            <w:r w:rsidRPr="00425C51">
              <w:rPr>
                <w:sz w:val="18"/>
              </w:rPr>
              <w:t xml:space="preserve">  </w:t>
            </w:r>
            <w:r w:rsidRPr="00425C51">
              <w:rPr>
                <w:b w:val="0"/>
                <w:sz w:val="18"/>
              </w:rPr>
              <w:t>(negative/positive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B3BB323" w14:textId="41FC8A89" w:rsidR="008E12C7" w:rsidRPr="00425C51" w:rsidRDefault="008E12C7" w:rsidP="008E1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lang w:val="nl-NL"/>
              </w:rPr>
            </w:pPr>
            <w:r w:rsidRPr="00425C51">
              <w:rPr>
                <w:bCs/>
                <w:sz w:val="18"/>
              </w:rPr>
              <w:t>2.47 (0.72-8.44)</w:t>
            </w:r>
          </w:p>
        </w:tc>
        <w:tc>
          <w:tcPr>
            <w:tcW w:w="0" w:type="auto"/>
          </w:tcPr>
          <w:p w14:paraId="1C542553" w14:textId="105B7BAB" w:rsidR="008E12C7" w:rsidRPr="00425C51" w:rsidRDefault="008E12C7" w:rsidP="008E1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sz w:val="18"/>
                <w:lang w:val="nl-NL"/>
              </w:rPr>
            </w:pPr>
            <w:r w:rsidRPr="00425C51">
              <w:rPr>
                <w:bCs/>
                <w:sz w:val="18"/>
              </w:rPr>
              <w:t>0.149</w:t>
            </w:r>
          </w:p>
        </w:tc>
        <w:tc>
          <w:tcPr>
            <w:tcW w:w="0" w:type="auto"/>
            <w:shd w:val="clear" w:color="auto" w:fill="auto"/>
          </w:tcPr>
          <w:p w14:paraId="6328B24C" w14:textId="20A4170E" w:rsidR="008E12C7" w:rsidRPr="00425C51" w:rsidRDefault="008E12C7" w:rsidP="008E1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lang w:val="nl-NL"/>
              </w:rPr>
            </w:pPr>
            <w:r w:rsidRPr="00425C51">
              <w:rPr>
                <w:sz w:val="18"/>
              </w:rPr>
              <w:t>1.99 (0.51-7.74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2B4D02F3" w14:textId="521535F2" w:rsidR="008E12C7" w:rsidRPr="00425C51" w:rsidRDefault="008E12C7" w:rsidP="008E1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sz w:val="18"/>
                <w:lang w:val="nl-NL"/>
              </w:rPr>
            </w:pPr>
            <w:r w:rsidRPr="00425C51">
              <w:rPr>
                <w:sz w:val="18"/>
              </w:rPr>
              <w:t>0.3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6A6A6" w:themeFill="background1" w:themeFillShade="A6"/>
          </w:tcPr>
          <w:p w14:paraId="4476E8FD" w14:textId="77777777" w:rsidR="008E12C7" w:rsidRPr="00425C51" w:rsidRDefault="008E12C7" w:rsidP="008E1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lang w:val="nl-NL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</w:tcPr>
          <w:p w14:paraId="20D4FB0B" w14:textId="77777777" w:rsidR="008E12C7" w:rsidRPr="00425C51" w:rsidRDefault="008E12C7" w:rsidP="008E1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lang w:val="nl-NL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</w:tcPr>
          <w:p w14:paraId="25AF9343" w14:textId="77777777" w:rsidR="008E12C7" w:rsidRPr="00425C51" w:rsidRDefault="008E12C7" w:rsidP="008E1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lang w:val="nl-NL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</w:tcPr>
          <w:p w14:paraId="5BB14901" w14:textId="77777777" w:rsidR="008E12C7" w:rsidRPr="00425C51" w:rsidRDefault="008E12C7" w:rsidP="008E12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lang w:val="nl-NL"/>
              </w:rPr>
            </w:pPr>
          </w:p>
        </w:tc>
      </w:tr>
      <w:tr w:rsidR="000469FA" w:rsidRPr="00425C51" w14:paraId="76F1E8B9" w14:textId="77777777" w:rsidTr="0099601B">
        <w:trPr>
          <w:trHeight w:val="5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0AD8EE42" w14:textId="38EC6F32" w:rsidR="000469FA" w:rsidRPr="00425C51" w:rsidRDefault="000469FA" w:rsidP="000469FA">
            <w:pPr>
              <w:rPr>
                <w:sz w:val="18"/>
                <w:lang w:val="en-US"/>
              </w:rPr>
            </w:pPr>
            <w:r w:rsidRPr="00425C51">
              <w:rPr>
                <w:sz w:val="18"/>
                <w:lang w:val="en-US"/>
              </w:rPr>
              <w:t xml:space="preserve">Intraepithelial CD3+- </w:t>
            </w:r>
          </w:p>
          <w:p w14:paraId="420915CE" w14:textId="3F390AD5" w:rsidR="000469FA" w:rsidRPr="00425C51" w:rsidRDefault="000469FA" w:rsidP="000469FA">
            <w:pPr>
              <w:rPr>
                <w:sz w:val="18"/>
              </w:rPr>
            </w:pPr>
            <w:r w:rsidRPr="00425C51">
              <w:rPr>
                <w:b w:val="0"/>
                <w:sz w:val="18"/>
                <w:lang w:val="en-US"/>
              </w:rPr>
              <w:t>(low/high</w:t>
            </w:r>
            <w:r w:rsidRPr="00425C51">
              <w:rPr>
                <w:b w:val="0"/>
                <w:sz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71966270" w14:textId="1F010E4A" w:rsidR="000469FA" w:rsidRPr="00425C51" w:rsidRDefault="000469FA" w:rsidP="00046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  <w:r w:rsidRPr="002A396E">
              <w:rPr>
                <w:sz w:val="18"/>
              </w:rPr>
              <w:t>3.49 (1.41-8.61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4B6464" w14:textId="1BBDDC4B" w:rsidR="000469FA" w:rsidRPr="00425C51" w:rsidRDefault="000469FA" w:rsidP="00046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  <w:r w:rsidRPr="002A396E">
              <w:rPr>
                <w:b/>
                <w:sz w:val="18"/>
              </w:rPr>
              <w:t>0.0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45713FD" w14:textId="111DABC3" w:rsidR="000469FA" w:rsidRPr="00425C51" w:rsidRDefault="000469FA" w:rsidP="00046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2A396E">
              <w:rPr>
                <w:sz w:val="18"/>
              </w:rPr>
              <w:t>2.95 (1.05-8.25)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BA6AB94" w14:textId="14C12613" w:rsidR="000469FA" w:rsidRPr="00425C51" w:rsidRDefault="000469FA" w:rsidP="00046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 w:rsidRPr="002A396E">
              <w:rPr>
                <w:b/>
                <w:sz w:val="18"/>
              </w:rPr>
              <w:t>0.0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410F801" w14:textId="16D327DC" w:rsidR="000469FA" w:rsidRPr="000469FA" w:rsidRDefault="000469FA" w:rsidP="00046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lang w:val="en-US"/>
              </w:rPr>
            </w:pPr>
            <w:r>
              <w:rPr>
                <w:sz w:val="18"/>
                <w:lang w:val="en-US"/>
              </w:rPr>
              <w:t>3.33 (1.22-9.0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A06EA6B" w14:textId="6BAFE99F" w:rsidR="000469FA" w:rsidRPr="000469FA" w:rsidRDefault="000469FA" w:rsidP="00046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lang w:val="en-US"/>
              </w:rPr>
            </w:pPr>
            <w:r w:rsidRPr="002A396E">
              <w:rPr>
                <w:b/>
                <w:sz w:val="18"/>
                <w:lang w:val="en-US"/>
              </w:rPr>
              <w:t>0.0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65C0395" w14:textId="612ED8A7" w:rsidR="000469FA" w:rsidRPr="000469FA" w:rsidRDefault="000469FA" w:rsidP="00046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lang w:val="en-US"/>
              </w:rPr>
            </w:pPr>
            <w:r>
              <w:rPr>
                <w:sz w:val="18"/>
                <w:lang w:val="en-US"/>
              </w:rPr>
              <w:t>3.66 (1.19-11.2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3023682" w14:textId="3988647C" w:rsidR="000469FA" w:rsidRPr="000469FA" w:rsidRDefault="000469FA" w:rsidP="00046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lang w:val="en-US"/>
              </w:rPr>
            </w:pPr>
            <w:r w:rsidRPr="002A396E">
              <w:rPr>
                <w:b/>
                <w:sz w:val="18"/>
                <w:lang w:val="en-US"/>
              </w:rPr>
              <w:t>0.024</w:t>
            </w:r>
          </w:p>
        </w:tc>
      </w:tr>
      <w:tr w:rsidR="000469FA" w:rsidRPr="00425C51" w14:paraId="3CD798C4" w14:textId="77777777" w:rsidTr="00996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270324F7" w14:textId="0A615158" w:rsidR="000469FA" w:rsidRPr="00425C51" w:rsidRDefault="000469FA" w:rsidP="000469FA">
            <w:pPr>
              <w:rPr>
                <w:sz w:val="18"/>
              </w:rPr>
            </w:pPr>
            <w:r w:rsidRPr="00425C51">
              <w:rPr>
                <w:sz w:val="18"/>
              </w:rPr>
              <w:t>Age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EADD206" w14:textId="068DE6E2" w:rsidR="000469FA" w:rsidRPr="00425C51" w:rsidRDefault="000469FA" w:rsidP="000469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  <w:r>
              <w:rPr>
                <w:sz w:val="18"/>
              </w:rPr>
              <w:t>1.04 (1.00-1.07)</w:t>
            </w:r>
          </w:p>
        </w:tc>
        <w:tc>
          <w:tcPr>
            <w:tcW w:w="0" w:type="auto"/>
          </w:tcPr>
          <w:p w14:paraId="2D5F1629" w14:textId="5DB8FB84" w:rsidR="000469FA" w:rsidRPr="00425C51" w:rsidRDefault="000469FA" w:rsidP="000469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  <w:r w:rsidRPr="002A396E">
              <w:rPr>
                <w:b/>
                <w:sz w:val="18"/>
              </w:rPr>
              <w:t>0.037</w:t>
            </w:r>
          </w:p>
        </w:tc>
        <w:tc>
          <w:tcPr>
            <w:tcW w:w="0" w:type="auto"/>
            <w:shd w:val="clear" w:color="auto" w:fill="auto"/>
          </w:tcPr>
          <w:p w14:paraId="33E1DE8A" w14:textId="3A531728" w:rsidR="000469FA" w:rsidRPr="00425C51" w:rsidRDefault="000469FA" w:rsidP="000469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1.02 (0.98-1.06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7B231E15" w14:textId="50DE6577" w:rsidR="000469FA" w:rsidRPr="00425C51" w:rsidRDefault="000469FA" w:rsidP="000469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28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0D46168D" w14:textId="3DACF259" w:rsidR="000469FA" w:rsidRPr="00425C51" w:rsidRDefault="000469FA" w:rsidP="000469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lang w:val="nl-NL"/>
              </w:rPr>
            </w:pPr>
            <w:r>
              <w:rPr>
                <w:sz w:val="18"/>
                <w:lang w:val="nl-NL"/>
              </w:rPr>
              <w:t>1.02 (0.98-1.06)</w:t>
            </w:r>
          </w:p>
        </w:tc>
        <w:tc>
          <w:tcPr>
            <w:tcW w:w="0" w:type="auto"/>
            <w:shd w:val="clear" w:color="auto" w:fill="auto"/>
          </w:tcPr>
          <w:p w14:paraId="54DBC9B5" w14:textId="56A26914" w:rsidR="000469FA" w:rsidRPr="00425C51" w:rsidRDefault="000469FA" w:rsidP="000469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lang w:val="nl-NL"/>
              </w:rPr>
            </w:pPr>
            <w:r>
              <w:rPr>
                <w:sz w:val="18"/>
                <w:lang w:val="nl-NL"/>
              </w:rPr>
              <w:t>0.321</w:t>
            </w:r>
          </w:p>
        </w:tc>
        <w:tc>
          <w:tcPr>
            <w:tcW w:w="0" w:type="auto"/>
            <w:shd w:val="clear" w:color="auto" w:fill="auto"/>
          </w:tcPr>
          <w:p w14:paraId="0ED5FE39" w14:textId="5D3A767A" w:rsidR="000469FA" w:rsidRPr="00425C51" w:rsidRDefault="000469FA" w:rsidP="000469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lang w:val="nl-NL"/>
              </w:rPr>
            </w:pPr>
            <w:r>
              <w:rPr>
                <w:sz w:val="18"/>
                <w:lang w:val="nl-NL"/>
              </w:rPr>
              <w:t>1.01 (0.97-1.05)</w:t>
            </w:r>
          </w:p>
        </w:tc>
        <w:tc>
          <w:tcPr>
            <w:tcW w:w="0" w:type="auto"/>
            <w:shd w:val="clear" w:color="auto" w:fill="auto"/>
          </w:tcPr>
          <w:p w14:paraId="42867F8A" w14:textId="4083B15B" w:rsidR="000469FA" w:rsidRPr="00425C51" w:rsidRDefault="000469FA" w:rsidP="000469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lang w:val="nl-NL"/>
              </w:rPr>
            </w:pPr>
            <w:r>
              <w:rPr>
                <w:sz w:val="18"/>
                <w:lang w:val="nl-NL"/>
              </w:rPr>
              <w:t>0.688</w:t>
            </w:r>
          </w:p>
        </w:tc>
      </w:tr>
      <w:tr w:rsidR="000469FA" w:rsidRPr="00425C51" w14:paraId="7560E7F3" w14:textId="77777777" w:rsidTr="0099601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527A46C7" w14:textId="77777777" w:rsidR="000469FA" w:rsidRPr="00425C51" w:rsidRDefault="000469FA" w:rsidP="000469FA">
            <w:pPr>
              <w:rPr>
                <w:sz w:val="18"/>
              </w:rPr>
            </w:pPr>
            <w:r w:rsidRPr="00425C51">
              <w:rPr>
                <w:sz w:val="18"/>
              </w:rPr>
              <w:t>P53 IHC</w:t>
            </w:r>
          </w:p>
          <w:p w14:paraId="5C1E37D8" w14:textId="37FA27C5" w:rsidR="000469FA" w:rsidRPr="00425C51" w:rsidRDefault="000469FA" w:rsidP="000469FA">
            <w:pPr>
              <w:rPr>
                <w:sz w:val="18"/>
              </w:rPr>
            </w:pPr>
            <w:r w:rsidRPr="00425C51">
              <w:rPr>
                <w:b w:val="0"/>
                <w:sz w:val="18"/>
              </w:rPr>
              <w:t xml:space="preserve"> (wildtype/abnormal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E513F99" w14:textId="0CDF0FD9" w:rsidR="000469FA" w:rsidRPr="00425C51" w:rsidRDefault="000469FA" w:rsidP="00046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  <w:r>
              <w:rPr>
                <w:bCs/>
                <w:sz w:val="18"/>
              </w:rPr>
              <w:t>0.62 (0.26-1.49)</w:t>
            </w:r>
          </w:p>
        </w:tc>
        <w:tc>
          <w:tcPr>
            <w:tcW w:w="0" w:type="auto"/>
          </w:tcPr>
          <w:p w14:paraId="5E019A29" w14:textId="1C95E1BA" w:rsidR="000469FA" w:rsidRPr="00425C51" w:rsidRDefault="000469FA" w:rsidP="00046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</w:rPr>
            </w:pPr>
            <w:r>
              <w:rPr>
                <w:bCs/>
                <w:sz w:val="18"/>
              </w:rPr>
              <w:t>0.283</w:t>
            </w:r>
          </w:p>
        </w:tc>
        <w:tc>
          <w:tcPr>
            <w:tcW w:w="0" w:type="auto"/>
            <w:shd w:val="clear" w:color="auto" w:fill="auto"/>
          </w:tcPr>
          <w:p w14:paraId="7E83FEF7" w14:textId="20AC1FAB" w:rsidR="000469FA" w:rsidRPr="00425C51" w:rsidRDefault="000469FA" w:rsidP="00046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1.53 (0.53-4.43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28D95566" w14:textId="7EE779C4" w:rsidR="000469FA" w:rsidRPr="00425C51" w:rsidRDefault="000469FA" w:rsidP="00046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43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</w:tcPr>
          <w:p w14:paraId="34ADF3B6" w14:textId="2EDA087D" w:rsidR="000469FA" w:rsidRPr="00425C51" w:rsidRDefault="000469FA" w:rsidP="00046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lang w:val="nl-NL"/>
              </w:rPr>
            </w:pPr>
            <w:r>
              <w:rPr>
                <w:sz w:val="18"/>
                <w:lang w:val="nl-NL"/>
              </w:rPr>
              <w:t>0.85 (0.32-2.23)</w:t>
            </w:r>
          </w:p>
        </w:tc>
        <w:tc>
          <w:tcPr>
            <w:tcW w:w="0" w:type="auto"/>
            <w:shd w:val="clear" w:color="auto" w:fill="auto"/>
          </w:tcPr>
          <w:p w14:paraId="106B55CD" w14:textId="2FA608E5" w:rsidR="000469FA" w:rsidRPr="00425C51" w:rsidRDefault="000469FA" w:rsidP="00046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lang w:val="nl-NL"/>
              </w:rPr>
            </w:pPr>
            <w:r>
              <w:rPr>
                <w:sz w:val="18"/>
                <w:lang w:val="nl-NL"/>
              </w:rPr>
              <w:t>0.734</w:t>
            </w:r>
          </w:p>
        </w:tc>
        <w:tc>
          <w:tcPr>
            <w:tcW w:w="0" w:type="auto"/>
            <w:shd w:val="clear" w:color="auto" w:fill="auto"/>
          </w:tcPr>
          <w:p w14:paraId="00C7544C" w14:textId="26E0112B" w:rsidR="000469FA" w:rsidRPr="00425C51" w:rsidRDefault="000469FA" w:rsidP="00046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lang w:val="nl-NL"/>
              </w:rPr>
            </w:pPr>
            <w:r>
              <w:rPr>
                <w:sz w:val="18"/>
                <w:lang w:val="nl-NL"/>
              </w:rPr>
              <w:t>1.50 (0.50-4.45)</w:t>
            </w:r>
          </w:p>
        </w:tc>
        <w:tc>
          <w:tcPr>
            <w:tcW w:w="0" w:type="auto"/>
            <w:shd w:val="clear" w:color="auto" w:fill="auto"/>
          </w:tcPr>
          <w:p w14:paraId="79F98B46" w14:textId="1737B9DE" w:rsidR="000469FA" w:rsidRPr="00425C51" w:rsidRDefault="000469FA" w:rsidP="00046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lang w:val="nl-NL"/>
              </w:rPr>
            </w:pPr>
            <w:r>
              <w:rPr>
                <w:sz w:val="18"/>
                <w:lang w:val="nl-NL"/>
              </w:rPr>
              <w:t>0.470</w:t>
            </w:r>
          </w:p>
        </w:tc>
      </w:tr>
      <w:tr w:rsidR="000469FA" w:rsidRPr="00425C51" w14:paraId="24781F46" w14:textId="77777777" w:rsidTr="00046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4" w:space="0" w:color="auto"/>
            </w:tcBorders>
          </w:tcPr>
          <w:p w14:paraId="12D4847D" w14:textId="77777777" w:rsidR="000469FA" w:rsidRPr="00425C51" w:rsidRDefault="000469FA" w:rsidP="000469FA">
            <w:pPr>
              <w:rPr>
                <w:sz w:val="18"/>
              </w:rPr>
            </w:pPr>
            <w:r w:rsidRPr="00425C51">
              <w:rPr>
                <w:sz w:val="18"/>
              </w:rPr>
              <w:t>HPV</w:t>
            </w:r>
          </w:p>
          <w:p w14:paraId="212DF9BE" w14:textId="7DEB73AB" w:rsidR="000469FA" w:rsidRPr="00425C51" w:rsidRDefault="000469FA" w:rsidP="000469FA">
            <w:pPr>
              <w:rPr>
                <w:sz w:val="18"/>
              </w:rPr>
            </w:pPr>
            <w:r w:rsidRPr="00425C51">
              <w:rPr>
                <w:sz w:val="18"/>
              </w:rPr>
              <w:t xml:space="preserve">  </w:t>
            </w:r>
            <w:r w:rsidRPr="00425C51">
              <w:rPr>
                <w:b w:val="0"/>
                <w:sz w:val="18"/>
              </w:rPr>
              <w:t>(negative/positive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BD2BBDF" w14:textId="646F9D98" w:rsidR="000469FA" w:rsidRPr="00425C51" w:rsidRDefault="000469FA" w:rsidP="000469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  <w:r>
              <w:rPr>
                <w:bCs/>
                <w:sz w:val="18"/>
              </w:rPr>
              <w:t>2.47 (0.72-8.44)</w:t>
            </w:r>
          </w:p>
        </w:tc>
        <w:tc>
          <w:tcPr>
            <w:tcW w:w="0" w:type="auto"/>
          </w:tcPr>
          <w:p w14:paraId="5E7E4FA6" w14:textId="3D017031" w:rsidR="000469FA" w:rsidRPr="00425C51" w:rsidRDefault="000469FA" w:rsidP="000469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</w:rPr>
            </w:pPr>
            <w:r>
              <w:rPr>
                <w:bCs/>
                <w:sz w:val="18"/>
              </w:rPr>
              <w:t>0.149</w:t>
            </w:r>
          </w:p>
        </w:tc>
        <w:tc>
          <w:tcPr>
            <w:tcW w:w="0" w:type="auto"/>
            <w:shd w:val="clear" w:color="auto" w:fill="auto"/>
          </w:tcPr>
          <w:p w14:paraId="2EC2740A" w14:textId="06479733" w:rsidR="000469FA" w:rsidRPr="00425C51" w:rsidRDefault="000469FA" w:rsidP="000469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2.18 (0.56-8.49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</w:tcPr>
          <w:p w14:paraId="74EA6A36" w14:textId="113757DB" w:rsidR="000469FA" w:rsidRPr="00425C51" w:rsidRDefault="000469FA" w:rsidP="000469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</w:rPr>
            </w:pPr>
            <w:r>
              <w:rPr>
                <w:sz w:val="18"/>
              </w:rPr>
              <w:t>0.26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6A6A6" w:themeFill="background1" w:themeFillShade="A6"/>
          </w:tcPr>
          <w:p w14:paraId="5FF99DDD" w14:textId="77777777" w:rsidR="000469FA" w:rsidRPr="00425C51" w:rsidRDefault="000469FA" w:rsidP="000469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lang w:val="nl-NL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</w:tcPr>
          <w:p w14:paraId="062A180E" w14:textId="77777777" w:rsidR="000469FA" w:rsidRPr="00425C51" w:rsidRDefault="000469FA" w:rsidP="000469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lang w:val="nl-NL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</w:tcPr>
          <w:p w14:paraId="17E992BA" w14:textId="77777777" w:rsidR="000469FA" w:rsidRPr="00425C51" w:rsidRDefault="000469FA" w:rsidP="000469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lang w:val="nl-NL"/>
              </w:rPr>
            </w:pPr>
          </w:p>
        </w:tc>
        <w:tc>
          <w:tcPr>
            <w:tcW w:w="0" w:type="auto"/>
            <w:shd w:val="clear" w:color="auto" w:fill="A6A6A6" w:themeFill="background1" w:themeFillShade="A6"/>
          </w:tcPr>
          <w:p w14:paraId="76AEA18A" w14:textId="77777777" w:rsidR="000469FA" w:rsidRPr="00425C51" w:rsidRDefault="000469FA" w:rsidP="000469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lang w:val="nl-NL"/>
              </w:rPr>
            </w:pPr>
          </w:p>
        </w:tc>
      </w:tr>
    </w:tbl>
    <w:p w14:paraId="6C5FF67F" w14:textId="3654B95E" w:rsidR="00DA756C" w:rsidRPr="001B3842" w:rsidRDefault="00D1444A" w:rsidP="00DA756C">
      <w:pPr>
        <w:rPr>
          <w:rFonts w:cs="Arial"/>
          <w:b/>
        </w:rPr>
      </w:pPr>
      <w:r>
        <w:rPr>
          <w:rFonts w:cs="Arial"/>
          <w:b/>
        </w:rPr>
        <w:t>Additional file 1</w:t>
      </w:r>
      <w:r w:rsidR="009A394D">
        <w:rPr>
          <w:rFonts w:cs="Arial"/>
          <w:b/>
        </w:rPr>
        <w:t>0</w:t>
      </w:r>
      <w:r w:rsidR="00DA756C" w:rsidRPr="001B3842">
        <w:rPr>
          <w:rFonts w:cs="Arial"/>
          <w:b/>
        </w:rPr>
        <w:t>. Uni- and multivariate analysis for recurrence-free period</w:t>
      </w:r>
      <w:r w:rsidR="00B40886">
        <w:rPr>
          <w:rFonts w:cs="Arial"/>
          <w:b/>
        </w:rPr>
        <w:t>.</w:t>
      </w:r>
    </w:p>
    <w:p w14:paraId="2DD22CBC" w14:textId="77777777" w:rsidR="00DA756C" w:rsidRDefault="00DA756C" w:rsidP="006B2586">
      <w:pPr>
        <w:rPr>
          <w:rFonts w:cs="Arial"/>
        </w:rPr>
      </w:pPr>
    </w:p>
    <w:p w14:paraId="06837FBB" w14:textId="77777777" w:rsidR="00DA756C" w:rsidRDefault="00DA756C" w:rsidP="006B2586">
      <w:pPr>
        <w:rPr>
          <w:rFonts w:cs="Arial"/>
        </w:rPr>
      </w:pPr>
    </w:p>
    <w:p w14:paraId="75BBCCB2" w14:textId="77777777" w:rsidR="00DA756C" w:rsidRDefault="00DA756C" w:rsidP="006B2586">
      <w:pPr>
        <w:rPr>
          <w:rFonts w:cs="Arial"/>
        </w:rPr>
      </w:pPr>
    </w:p>
    <w:p w14:paraId="244BD420" w14:textId="77777777" w:rsidR="00DA756C" w:rsidRDefault="00DA756C" w:rsidP="006B2586">
      <w:pPr>
        <w:rPr>
          <w:rFonts w:cs="Arial"/>
        </w:rPr>
      </w:pPr>
    </w:p>
    <w:p w14:paraId="31925FC3" w14:textId="77777777" w:rsidR="00DA756C" w:rsidRDefault="00DA756C" w:rsidP="006B2586">
      <w:pPr>
        <w:rPr>
          <w:rFonts w:cs="Arial"/>
        </w:rPr>
      </w:pPr>
    </w:p>
    <w:p w14:paraId="519CDCFC" w14:textId="77777777" w:rsidR="00ED4E69" w:rsidRDefault="00ED4E69" w:rsidP="006B2586">
      <w:pPr>
        <w:rPr>
          <w:rFonts w:cs="Arial"/>
        </w:rPr>
      </w:pPr>
    </w:p>
    <w:p w14:paraId="27ACAFAF" w14:textId="77777777" w:rsidR="0099601B" w:rsidRDefault="0099601B" w:rsidP="006B2586">
      <w:pPr>
        <w:rPr>
          <w:rFonts w:cs="Arial"/>
        </w:rPr>
      </w:pPr>
    </w:p>
    <w:p w14:paraId="74C47D68" w14:textId="77777777" w:rsidR="0099601B" w:rsidRDefault="0099601B" w:rsidP="006B2586">
      <w:pPr>
        <w:rPr>
          <w:rFonts w:cs="Arial"/>
        </w:rPr>
      </w:pPr>
    </w:p>
    <w:p w14:paraId="3555CEE1" w14:textId="77777777" w:rsidR="0099601B" w:rsidRDefault="0099601B" w:rsidP="006B2586">
      <w:pPr>
        <w:rPr>
          <w:rFonts w:cs="Arial"/>
        </w:rPr>
      </w:pPr>
    </w:p>
    <w:p w14:paraId="4F3693E1" w14:textId="77777777" w:rsidR="0099601B" w:rsidRDefault="0099601B" w:rsidP="006B2586">
      <w:pPr>
        <w:rPr>
          <w:rFonts w:cs="Arial"/>
        </w:rPr>
      </w:pPr>
    </w:p>
    <w:p w14:paraId="0CFA02B1" w14:textId="77777777" w:rsidR="0099601B" w:rsidRDefault="0099601B" w:rsidP="006B2586">
      <w:pPr>
        <w:rPr>
          <w:rFonts w:cs="Arial"/>
        </w:rPr>
      </w:pPr>
    </w:p>
    <w:p w14:paraId="40B01462" w14:textId="7BD3F20E" w:rsidR="006B2586" w:rsidRPr="001B3842" w:rsidRDefault="006B2586" w:rsidP="006B2586">
      <w:pPr>
        <w:rPr>
          <w:rFonts w:cs="Arial"/>
          <w:b/>
        </w:rPr>
      </w:pPr>
      <w:r w:rsidRPr="001B3842">
        <w:rPr>
          <w:rFonts w:cs="Arial"/>
        </w:rPr>
        <w:t xml:space="preserve">*Significant </w:t>
      </w:r>
      <w:r w:rsidRPr="001B3842">
        <w:rPr>
          <w:rFonts w:cs="Arial"/>
          <w:i/>
        </w:rPr>
        <w:t>p-</w:t>
      </w:r>
      <w:r w:rsidRPr="001B3842">
        <w:rPr>
          <w:rFonts w:cs="Arial"/>
        </w:rPr>
        <w:t xml:space="preserve">values &lt;0.05 are shown in bold. </w:t>
      </w:r>
    </w:p>
    <w:p w14:paraId="3E0ACFFD" w14:textId="77777777" w:rsidR="00FC4A72" w:rsidRDefault="00FC4A72"/>
    <w:sectPr w:rsidR="00FC4A72" w:rsidSect="006A725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0948D9C" w14:textId="77777777" w:rsidR="00DA756C" w:rsidRDefault="00DA756C" w:rsidP="00DA756C">
      <w:pPr>
        <w:spacing w:after="0" w:line="240" w:lineRule="auto"/>
      </w:pPr>
      <w:r>
        <w:separator/>
      </w:r>
    </w:p>
  </w:endnote>
  <w:endnote w:type="continuationSeparator" w:id="0">
    <w:p w14:paraId="415EB0A4" w14:textId="77777777" w:rsidR="00DA756C" w:rsidRDefault="00DA756C" w:rsidP="00DA75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31A646E" w14:textId="77777777" w:rsidR="00DA756C" w:rsidRDefault="00DA756C" w:rsidP="00DA756C">
      <w:pPr>
        <w:spacing w:after="0" w:line="240" w:lineRule="auto"/>
      </w:pPr>
      <w:r>
        <w:separator/>
      </w:r>
    </w:p>
  </w:footnote>
  <w:footnote w:type="continuationSeparator" w:id="0">
    <w:p w14:paraId="38C948DD" w14:textId="77777777" w:rsidR="00DA756C" w:rsidRDefault="00DA756C" w:rsidP="00DA75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7257"/>
    <w:rsid w:val="000469FA"/>
    <w:rsid w:val="000869B1"/>
    <w:rsid w:val="00191A6B"/>
    <w:rsid w:val="001D66E0"/>
    <w:rsid w:val="001E4A43"/>
    <w:rsid w:val="00246081"/>
    <w:rsid w:val="002A396E"/>
    <w:rsid w:val="00425C51"/>
    <w:rsid w:val="004E6930"/>
    <w:rsid w:val="004F7B34"/>
    <w:rsid w:val="006863F4"/>
    <w:rsid w:val="006A7257"/>
    <w:rsid w:val="006B2586"/>
    <w:rsid w:val="006D4A1C"/>
    <w:rsid w:val="00812264"/>
    <w:rsid w:val="00813DE4"/>
    <w:rsid w:val="008A0424"/>
    <w:rsid w:val="008A1F54"/>
    <w:rsid w:val="008E115E"/>
    <w:rsid w:val="008E12C7"/>
    <w:rsid w:val="0099601B"/>
    <w:rsid w:val="009A394D"/>
    <w:rsid w:val="00A91B0A"/>
    <w:rsid w:val="00B40886"/>
    <w:rsid w:val="00BA590F"/>
    <w:rsid w:val="00BF3338"/>
    <w:rsid w:val="00D1444A"/>
    <w:rsid w:val="00D17C8C"/>
    <w:rsid w:val="00D21A0F"/>
    <w:rsid w:val="00D5147B"/>
    <w:rsid w:val="00D70161"/>
    <w:rsid w:val="00DA756C"/>
    <w:rsid w:val="00E04541"/>
    <w:rsid w:val="00E136C9"/>
    <w:rsid w:val="00EB6549"/>
    <w:rsid w:val="00ED4E69"/>
    <w:rsid w:val="00F82036"/>
    <w:rsid w:val="00FC4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4C7C08F"/>
  <w15:chartTrackingRefBased/>
  <w15:docId w15:val="{C2EDA727-8F26-44E7-B65B-ADA8049D3E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A72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6A725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E4A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4A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4A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4A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4A4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4A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4A4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A75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756C"/>
  </w:style>
  <w:style w:type="paragraph" w:styleId="Footer">
    <w:name w:val="footer"/>
    <w:basedOn w:val="Normal"/>
    <w:link w:val="FooterChar"/>
    <w:uiPriority w:val="99"/>
    <w:unhideWhenUsed/>
    <w:rsid w:val="00DA75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75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97D3862</Template>
  <TotalTime>0</TotalTime>
  <Pages>1</Pages>
  <Words>177</Words>
  <Characters>97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tekaas, K.E. (GYN)</dc:creator>
  <cp:keywords/>
  <dc:description/>
  <cp:lastModifiedBy>Santegoets, S.J.A.M. (ONCO)</cp:lastModifiedBy>
  <cp:revision>2</cp:revision>
  <dcterms:created xsi:type="dcterms:W3CDTF">2019-08-21T14:52:00Z</dcterms:created>
  <dcterms:modified xsi:type="dcterms:W3CDTF">2019-08-21T14:52:00Z</dcterms:modified>
</cp:coreProperties>
</file>